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F86C1" w14:textId="067F2E5C" w:rsidR="00132D2D" w:rsidRPr="0069279E" w:rsidRDefault="00BE3365" w:rsidP="00132D2D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9279E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EC1FC2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69279E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69279E" w:rsidRPr="0069279E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B</w:t>
      </w:r>
      <w:r w:rsidR="0069279E" w:rsidRPr="0069279E">
        <w:rPr>
          <w:rFonts w:asciiTheme="majorBidi" w:hAnsiTheme="majorBidi" w:cstheme="majorBidi"/>
          <w:b/>
          <w:bCs/>
          <w:sz w:val="20"/>
          <w:szCs w:val="20"/>
        </w:rPr>
        <w:t xml:space="preserve">iofilm-forming ability of </w:t>
      </w:r>
      <w:r w:rsidR="0069279E" w:rsidRPr="0069279E">
        <w:rPr>
          <w:rFonts w:asciiTheme="majorBidi" w:hAnsiTheme="majorBidi" w:cstheme="majorBidi"/>
          <w:b/>
          <w:bCs/>
          <w:i/>
          <w:iCs/>
          <w:sz w:val="20"/>
          <w:szCs w:val="20"/>
        </w:rPr>
        <w:t>S. enterica</w:t>
      </w:r>
      <w:r w:rsidR="0069279E" w:rsidRPr="0069279E">
        <w:rPr>
          <w:rFonts w:asciiTheme="majorBidi" w:hAnsiTheme="majorBidi" w:cstheme="majorBidi"/>
          <w:b/>
          <w:bCs/>
          <w:sz w:val="20"/>
          <w:szCs w:val="20"/>
        </w:rPr>
        <w:t xml:space="preserve"> isolates</w:t>
      </w:r>
    </w:p>
    <w:tbl>
      <w:tblPr>
        <w:tblW w:w="5244" w:type="dxa"/>
        <w:jc w:val="center"/>
        <w:tblLook w:val="04A0" w:firstRow="1" w:lastRow="0" w:firstColumn="1" w:lastColumn="0" w:noHBand="0" w:noVBand="1"/>
      </w:tblPr>
      <w:tblGrid>
        <w:gridCol w:w="2023"/>
        <w:gridCol w:w="2245"/>
        <w:gridCol w:w="976"/>
      </w:tblGrid>
      <w:tr w:rsidR="005A3602" w:rsidRPr="00D03B0C" w14:paraId="5F7187AB" w14:textId="77777777" w:rsidTr="005A3602">
        <w:trPr>
          <w:trHeight w:val="300"/>
          <w:jc w:val="center"/>
        </w:trPr>
        <w:tc>
          <w:tcPr>
            <w:tcW w:w="20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5BC23" w14:textId="473BF291" w:rsidR="005A3602" w:rsidRPr="00D03B0C" w:rsidRDefault="00932D38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solates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F81C6" w14:textId="5346DDE0" w:rsidR="005A3602" w:rsidRPr="00D03B0C" w:rsidRDefault="005A3602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ptical density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7AE6" w14:textId="02522792" w:rsidR="005A3602" w:rsidRPr="00D03B0C" w:rsidRDefault="005A3602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Biofilm status</w:t>
            </w:r>
          </w:p>
        </w:tc>
      </w:tr>
      <w:tr w:rsidR="005A3602" w:rsidRPr="00D03B0C" w14:paraId="06DAB6E8" w14:textId="77777777" w:rsidTr="005A3602">
        <w:trPr>
          <w:trHeight w:val="300"/>
          <w:jc w:val="center"/>
        </w:trPr>
        <w:tc>
          <w:tcPr>
            <w:tcW w:w="20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74CD" w14:textId="45B6F89E" w:rsidR="005A3602" w:rsidRPr="00D03B0C" w:rsidRDefault="005A3602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F26E" w14:textId="55619237" w:rsidR="005A3602" w:rsidRPr="00D03B0C" w:rsidRDefault="005A3602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ans ± standard deviation</w:t>
            </w:r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E86F" w14:textId="614DD786" w:rsidR="005A3602" w:rsidRPr="00D03B0C" w:rsidRDefault="005A3602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634DE" w:rsidRPr="00D03B0C" w14:paraId="4382B09F" w14:textId="77777777" w:rsidTr="005A3602">
        <w:trPr>
          <w:trHeight w:val="30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787D3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gative control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2572" w14:textId="1AF7639D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12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  <w:r w:rsidR="002C2D48"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AB76" w14:textId="176C9666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4634DE" w:rsidRPr="00D03B0C" w14:paraId="336B67AE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AD0A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Cape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3D96" w14:textId="4B2455D3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3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FFE2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53C3E7C5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4B3D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9036" w14:textId="51ED69B8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1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D71B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381737F2" w14:textId="77777777" w:rsidTr="005A3602">
        <w:trPr>
          <w:trHeight w:val="98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5CEA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Enteritidi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B1C0" w14:textId="5DC6A01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696D5F"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8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328D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58E7E2D0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07E4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Montevideo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2B01" w14:textId="67F6131B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7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87EA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22A07940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385A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aula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88A9" w14:textId="4B7B8014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58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BCBC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759E2EDD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56F5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Uno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340E" w14:textId="427B5F9D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2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F378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0EA070B4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C02E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Ab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416D3" w14:textId="166E0C48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0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587C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312F98B4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7332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Enteritidi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25E6" w14:textId="05CE43C0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3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27F4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6C543288" w14:textId="77777777" w:rsidTr="005A3602">
        <w:trPr>
          <w:trHeight w:val="98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FBCC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itamerin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E900" w14:textId="4DB4D165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1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A24D6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203F2703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70EE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Montevideo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27A9" w14:textId="04758071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58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2C2D48"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9DF8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30C0BDF1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5191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Enteritidi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1CF2" w14:textId="4848CFEF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4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EBD2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0634819C" w14:textId="77777777" w:rsidTr="005A3602">
        <w:trPr>
          <w:trHeight w:val="125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9A8B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lgdom</w:t>
            </w:r>
            <w:proofErr w:type="spellEnd"/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DD8F" w14:textId="762600C4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</w:t>
            </w:r>
            <w:r w:rsidR="002C2D48"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65F7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rong</w:t>
            </w:r>
          </w:p>
        </w:tc>
      </w:tr>
      <w:tr w:rsidR="004634DE" w:rsidRPr="00D03B0C" w14:paraId="755E5338" w14:textId="77777777" w:rsidTr="005A3602">
        <w:trPr>
          <w:trHeight w:val="7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FF16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Agona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F35B" w14:textId="101C32DC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59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  <w:r w:rsidR="002C2D48"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11B0" w14:textId="6A6BB77C" w:rsidR="004634DE" w:rsidRPr="00D03B0C" w:rsidRDefault="00F45247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4634DE"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ong</w:t>
            </w:r>
          </w:p>
        </w:tc>
      </w:tr>
      <w:tr w:rsidR="004634DE" w:rsidRPr="00D03B0C" w14:paraId="3A3E7A27" w14:textId="77777777" w:rsidTr="005A3602">
        <w:trPr>
          <w:trHeight w:val="98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73B8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Enteritidis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758DB" w14:textId="6FBB7583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4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6BA86" w14:textId="3E1CD551" w:rsidR="004634DE" w:rsidRPr="00D03B0C" w:rsidRDefault="00F45247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4634DE"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ong</w:t>
            </w:r>
          </w:p>
        </w:tc>
      </w:tr>
      <w:tr w:rsidR="004634DE" w:rsidRPr="002F7990" w14:paraId="6C74ED24" w14:textId="77777777" w:rsidTr="005A3602">
        <w:trPr>
          <w:trHeight w:val="80"/>
          <w:jc w:val="center"/>
        </w:trPr>
        <w:tc>
          <w:tcPr>
            <w:tcW w:w="2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EAFC" w14:textId="77777777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. Montevideo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6516" w14:textId="41A23242" w:rsidR="004634DE" w:rsidRPr="00D03B0C" w:rsidRDefault="004634DE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60 </w:t>
            </w:r>
            <w:r w:rsidRPr="00D03B0C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± </w:t>
            </w: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  <w:r w:rsidR="00696D5F"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838BA" w14:textId="22803E29" w:rsidR="004634DE" w:rsidRPr="002F7990" w:rsidRDefault="00F45247" w:rsidP="004213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</w:t>
            </w:r>
            <w:r w:rsidR="004634DE" w:rsidRPr="00D03B0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rong</w:t>
            </w:r>
          </w:p>
        </w:tc>
      </w:tr>
    </w:tbl>
    <w:p w14:paraId="34C4A932" w14:textId="77CC1DB8" w:rsidR="00367D30" w:rsidRPr="002F7990" w:rsidRDefault="004213AB" w:rsidP="004213AB">
      <w:pPr>
        <w:spacing w:line="480" w:lineRule="auto"/>
        <w:jc w:val="center"/>
        <w:rPr>
          <w:sz w:val="18"/>
          <w:szCs w:val="18"/>
        </w:rPr>
      </w:pPr>
      <w:r w:rsidRPr="002F7990">
        <w:rPr>
          <w:rFonts w:asciiTheme="majorBidi" w:hAnsiTheme="majorBidi" w:cstheme="majorBidi"/>
          <w:color w:val="131413"/>
          <w:sz w:val="20"/>
          <w:szCs w:val="20"/>
        </w:rPr>
        <w:t xml:space="preserve">The </w:t>
      </w:r>
      <w:r w:rsidR="005A3602" w:rsidRPr="002F7990">
        <w:rPr>
          <w:rFonts w:asciiTheme="majorBidi" w:hAnsiTheme="majorBidi" w:cstheme="majorBidi"/>
          <w:color w:val="131413"/>
          <w:sz w:val="20"/>
          <w:szCs w:val="20"/>
        </w:rPr>
        <w:t>optical density measurements</w:t>
      </w:r>
      <w:r w:rsidRPr="002F7990">
        <w:rPr>
          <w:rFonts w:asciiTheme="majorBidi" w:hAnsiTheme="majorBidi" w:cstheme="majorBidi"/>
          <w:color w:val="131413"/>
          <w:sz w:val="20"/>
          <w:szCs w:val="20"/>
        </w:rPr>
        <w:t xml:space="preserve"> are expressed as mean of three replicated measurements ± standard deviation</w:t>
      </w:r>
    </w:p>
    <w:sectPr w:rsidR="00367D30" w:rsidRPr="002F79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D6E"/>
    <w:rsid w:val="0001187E"/>
    <w:rsid w:val="00132D2D"/>
    <w:rsid w:val="001F32FE"/>
    <w:rsid w:val="002C2D48"/>
    <w:rsid w:val="002F7990"/>
    <w:rsid w:val="00367D30"/>
    <w:rsid w:val="004213AB"/>
    <w:rsid w:val="004634DE"/>
    <w:rsid w:val="00525AAD"/>
    <w:rsid w:val="00532790"/>
    <w:rsid w:val="005A3602"/>
    <w:rsid w:val="005B2D6E"/>
    <w:rsid w:val="0069279E"/>
    <w:rsid w:val="00696D5F"/>
    <w:rsid w:val="006B3841"/>
    <w:rsid w:val="00752E92"/>
    <w:rsid w:val="00932D38"/>
    <w:rsid w:val="00971830"/>
    <w:rsid w:val="00B54ECC"/>
    <w:rsid w:val="00B75663"/>
    <w:rsid w:val="00BB17EB"/>
    <w:rsid w:val="00BE3365"/>
    <w:rsid w:val="00CC14D2"/>
    <w:rsid w:val="00D03B0C"/>
    <w:rsid w:val="00E54BE4"/>
    <w:rsid w:val="00EC1FC2"/>
    <w:rsid w:val="00F06C42"/>
    <w:rsid w:val="00F45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F7927"/>
  <w15:chartTrackingRefBased/>
  <w15:docId w15:val="{5C985E4C-96F8-483C-9D72-05F75C316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8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5</cp:revision>
  <dcterms:created xsi:type="dcterms:W3CDTF">2021-01-27T22:17:00Z</dcterms:created>
  <dcterms:modified xsi:type="dcterms:W3CDTF">2022-06-17T19:32:00Z</dcterms:modified>
</cp:coreProperties>
</file>